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3: Properties of 18 genomes from Enterobacteriacea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69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990"/>
        <w:gridCol w:w="1170"/>
        <w:gridCol w:w="630"/>
        <w:gridCol w:w="1260"/>
        <w:gridCol w:w="1260"/>
        <w:gridCol w:w="1170"/>
        <w:gridCol w:w="990"/>
        <w:gridCol w:w="810"/>
        <w:gridCol w:w="990"/>
      </w:tblGrid>
      <w:tr>
        <w:trPr>
          <w:trHeight w:val="300" w:hRule="atLeast"/>
        </w:trPr>
        <w:tc>
          <w:tcPr>
            <w:tcW w:w="4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RN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NA averag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# genome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361950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0" t="-189" r="-10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201 gene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361950" cy="1905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0" t="-189" r="-10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1060 genes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361950" cy="190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0" t="-189" r="-10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40 genes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N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dif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ΔN′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Edwardsiella tard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IB202 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scherichia coli st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 K-12 substr. MG16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erratia proteamaculan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5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hotorhabdus luminescens subsp. laumond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TTO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nterobacte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 6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rote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irabil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HI43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Xenorhabd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ovien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S-20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3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ronobacte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akazak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ATCC BAA-894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3.5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rwin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asmaniens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1/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6.1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Yersinia enterocolitica subsp. enterocolit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80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ectobacteri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troseptic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CRI10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0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ickey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adanti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ch7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odal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lossinidi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t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'morsitans'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antoea ananat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MG 201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amiltonella defens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5AT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cyrthosiphon pis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lochmannia pennsylvanic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tr. BPE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Wigglesworthia glossinid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lossi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revipalp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uchnera aphidico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tr. APS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ListParagraph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lang w:val="en-US" w:eastAsia="en-US"/>
        </w:rPr>
        <w:t>The Number of tRNAs in the genome analyzed for codon usage bias (tRNA</w:t>
      </w:r>
      <w:r>
        <w:rPr>
          <w:rFonts w:cs="Times New Roman" w:ascii="Times New Roman" w:hAnsi="Times New Roman"/>
          <w:vertAlign w:val="superscript"/>
          <w:lang w:val="en-US" w:eastAsia="en-US"/>
        </w:rPr>
        <w:t>Sel</w:t>
      </w:r>
      <w:r>
        <w:rPr>
          <w:rFonts w:cs="Times New Roman" w:ascii="Times New Roman" w:hAnsi="Times New Roman"/>
          <w:lang w:val="en-US" w:eastAsia="en-US"/>
        </w:rPr>
        <w:t xml:space="preserve"> genes are ignored when present)</w:t>
      </w:r>
    </w:p>
    <w:p>
      <w:pPr>
        <w:pStyle w:val="ListParagraph"/>
        <w:numPr>
          <w:ilvl w:val="0"/>
          <w:numId w:val="1"/>
        </w:numPr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lang w:val="en-US" w:eastAsia="en-US"/>
        </w:rPr>
        <w:t>The average number of tRNAs in the species; the number of genomes analyzed is given in parentheses. The tRNA count values for each genome were weighted according to the Bayesian phylogeny of the respective rRNA gen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23:00Z</dcterms:created>
  <dc:creator>Jeffrey</dc:creator>
  <dc:description/>
  <cp:keywords/>
  <dc:language>en-US</dc:language>
  <cp:lastModifiedBy>Jeffrey</cp:lastModifiedBy>
  <cp:lastPrinted>2011-07-11T16:53:00Z</cp:lastPrinted>
  <dcterms:modified xsi:type="dcterms:W3CDTF">2011-07-20T20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